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1865F" w14:textId="77777777" w:rsidR="00A014A2" w:rsidRPr="00C456E6" w:rsidRDefault="00A014A2" w:rsidP="00A014A2">
      <w:pPr>
        <w:spacing w:after="0" w:line="24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Cs w:val="24"/>
          <w14:ligatures w14:val="none"/>
        </w:rPr>
        <w:t>Supplementary Table 2</w:t>
      </w:r>
      <w:r w:rsidRPr="00BD5B2F">
        <w:rPr>
          <w:rFonts w:ascii="Times New Roman" w:eastAsia="Times New Roman" w:hAnsi="Times New Roman" w:cs="Times New Roman"/>
          <w:b/>
          <w:kern w:val="0"/>
          <w:szCs w:val="24"/>
          <w14:ligatures w14:val="none"/>
        </w:rPr>
        <w:t>:</w:t>
      </w:r>
      <w:r w:rsidRPr="00BD5B2F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PCA Results</w:t>
      </w:r>
    </w:p>
    <w:p w14:paraId="048CEB8B" w14:textId="77777777" w:rsidR="00A014A2" w:rsidRPr="00C456E6" w:rsidRDefault="00A014A2" w:rsidP="00A014A2">
      <w:pPr>
        <w:spacing w:after="0" w:line="24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3218"/>
        <w:gridCol w:w="5772"/>
      </w:tblGrid>
      <w:tr w:rsidR="00A014A2" w:rsidRPr="00BD5B2F" w14:paraId="0DF60F31" w14:textId="77777777" w:rsidTr="005D280B">
        <w:trPr>
          <w:trHeight w:val="216"/>
        </w:trPr>
        <w:tc>
          <w:tcPr>
            <w:tcW w:w="3218" w:type="dxa"/>
          </w:tcPr>
          <w:p w14:paraId="2D34DEE2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omponent |</w:t>
            </w:r>
          </w:p>
        </w:tc>
        <w:tc>
          <w:tcPr>
            <w:tcW w:w="5772" w:type="dxa"/>
          </w:tcPr>
          <w:p w14:paraId="60573E18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Variance Explained </w:t>
            </w:r>
          </w:p>
        </w:tc>
      </w:tr>
      <w:tr w:rsidR="00A014A2" w:rsidRPr="00BD5B2F" w14:paraId="3C0E6BA1" w14:textId="77777777" w:rsidTr="005D280B">
        <w:trPr>
          <w:trHeight w:val="216"/>
        </w:trPr>
        <w:tc>
          <w:tcPr>
            <w:tcW w:w="3218" w:type="dxa"/>
          </w:tcPr>
          <w:p w14:paraId="33B17091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5772" w:type="dxa"/>
          </w:tcPr>
          <w:p w14:paraId="39383322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0%</w:t>
            </w:r>
          </w:p>
        </w:tc>
      </w:tr>
      <w:tr w:rsidR="00A014A2" w:rsidRPr="00BD5B2F" w14:paraId="2B922CDC" w14:textId="77777777" w:rsidTr="005D280B">
        <w:trPr>
          <w:trHeight w:val="216"/>
        </w:trPr>
        <w:tc>
          <w:tcPr>
            <w:tcW w:w="3218" w:type="dxa"/>
          </w:tcPr>
          <w:p w14:paraId="1043D5E2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5772" w:type="dxa"/>
          </w:tcPr>
          <w:p w14:paraId="15710324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5%</w:t>
            </w:r>
          </w:p>
        </w:tc>
      </w:tr>
      <w:tr w:rsidR="00A014A2" w:rsidRPr="00BD5B2F" w14:paraId="487DD213" w14:textId="77777777" w:rsidTr="005D280B">
        <w:trPr>
          <w:trHeight w:val="216"/>
        </w:trPr>
        <w:tc>
          <w:tcPr>
            <w:tcW w:w="3218" w:type="dxa"/>
          </w:tcPr>
          <w:p w14:paraId="21CFB0EA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5772" w:type="dxa"/>
          </w:tcPr>
          <w:p w14:paraId="37C2D54E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5%</w:t>
            </w:r>
          </w:p>
        </w:tc>
      </w:tr>
      <w:tr w:rsidR="00A014A2" w:rsidRPr="00BD5B2F" w14:paraId="4198078D" w14:textId="77777777" w:rsidTr="005D280B">
        <w:trPr>
          <w:trHeight w:val="216"/>
        </w:trPr>
        <w:tc>
          <w:tcPr>
            <w:tcW w:w="3218" w:type="dxa"/>
          </w:tcPr>
          <w:p w14:paraId="1DF0FA59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5772" w:type="dxa"/>
          </w:tcPr>
          <w:p w14:paraId="40C0DAD5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%</w:t>
            </w:r>
          </w:p>
        </w:tc>
      </w:tr>
      <w:tr w:rsidR="00A014A2" w:rsidRPr="00BD5B2F" w14:paraId="096D1BE7" w14:textId="77777777" w:rsidTr="005D280B">
        <w:trPr>
          <w:trHeight w:val="216"/>
        </w:trPr>
        <w:tc>
          <w:tcPr>
            <w:tcW w:w="3218" w:type="dxa"/>
          </w:tcPr>
          <w:p w14:paraId="006694D4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5772" w:type="dxa"/>
          </w:tcPr>
          <w:p w14:paraId="7A682C01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%</w:t>
            </w:r>
          </w:p>
        </w:tc>
      </w:tr>
      <w:tr w:rsidR="00A014A2" w:rsidRPr="00BD5B2F" w14:paraId="211AB965" w14:textId="77777777" w:rsidTr="005D280B">
        <w:trPr>
          <w:trHeight w:val="216"/>
        </w:trPr>
        <w:tc>
          <w:tcPr>
            <w:tcW w:w="3218" w:type="dxa"/>
          </w:tcPr>
          <w:p w14:paraId="39D4203F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5772" w:type="dxa"/>
          </w:tcPr>
          <w:p w14:paraId="19E5D4A0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%</w:t>
            </w:r>
          </w:p>
        </w:tc>
      </w:tr>
      <w:tr w:rsidR="00A014A2" w:rsidRPr="00BD5B2F" w14:paraId="476198B2" w14:textId="77777777" w:rsidTr="005D280B">
        <w:trPr>
          <w:trHeight w:val="228"/>
        </w:trPr>
        <w:tc>
          <w:tcPr>
            <w:tcW w:w="3218" w:type="dxa"/>
          </w:tcPr>
          <w:p w14:paraId="1947252C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5772" w:type="dxa"/>
          </w:tcPr>
          <w:p w14:paraId="5969B56A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%</w:t>
            </w:r>
          </w:p>
        </w:tc>
      </w:tr>
      <w:tr w:rsidR="00A014A2" w:rsidRPr="00BD5B2F" w14:paraId="152B905A" w14:textId="77777777" w:rsidTr="005D280B">
        <w:trPr>
          <w:trHeight w:val="216"/>
        </w:trPr>
        <w:tc>
          <w:tcPr>
            <w:tcW w:w="3218" w:type="dxa"/>
          </w:tcPr>
          <w:p w14:paraId="062BC1CE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5772" w:type="dxa"/>
          </w:tcPr>
          <w:p w14:paraId="57B6A6D8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%</w:t>
            </w:r>
          </w:p>
        </w:tc>
      </w:tr>
      <w:tr w:rsidR="00A014A2" w:rsidRPr="00BD5B2F" w14:paraId="62038E50" w14:textId="77777777" w:rsidTr="005D280B">
        <w:trPr>
          <w:trHeight w:val="216"/>
        </w:trPr>
        <w:tc>
          <w:tcPr>
            <w:tcW w:w="3218" w:type="dxa"/>
          </w:tcPr>
          <w:p w14:paraId="434D850B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</w:t>
            </w:r>
          </w:p>
        </w:tc>
        <w:tc>
          <w:tcPr>
            <w:tcW w:w="5772" w:type="dxa"/>
          </w:tcPr>
          <w:p w14:paraId="0FF5C141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5%</w:t>
            </w:r>
          </w:p>
        </w:tc>
      </w:tr>
      <w:tr w:rsidR="00A014A2" w:rsidRPr="00BD5B2F" w14:paraId="421AEAA8" w14:textId="77777777" w:rsidTr="005D280B">
        <w:trPr>
          <w:trHeight w:val="204"/>
        </w:trPr>
        <w:tc>
          <w:tcPr>
            <w:tcW w:w="3218" w:type="dxa"/>
          </w:tcPr>
          <w:p w14:paraId="3D7779A4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5772" w:type="dxa"/>
          </w:tcPr>
          <w:p w14:paraId="2B82559B" w14:textId="77777777" w:rsidR="00A014A2" w:rsidRPr="00BD5B2F" w:rsidRDefault="00A014A2" w:rsidP="005D280B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D5B2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5%</w:t>
            </w:r>
          </w:p>
        </w:tc>
      </w:tr>
    </w:tbl>
    <w:p w14:paraId="1DA91696" w14:textId="77777777" w:rsidR="00A014A2" w:rsidRDefault="00A014A2" w:rsidP="00A014A2"/>
    <w:p w14:paraId="7AD42D03" w14:textId="77777777" w:rsidR="00A014A2" w:rsidRDefault="00A014A2" w:rsidP="00A014A2"/>
    <w:p w14:paraId="38CFD8F5" w14:textId="77777777" w:rsidR="00A014A2" w:rsidRDefault="00A014A2" w:rsidP="00A014A2"/>
    <w:p w14:paraId="23C360B1" w14:textId="77777777" w:rsidR="00F54769" w:rsidRDefault="00F54769"/>
    <w:sectPr w:rsidR="00F547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E4B"/>
    <w:rsid w:val="00110823"/>
    <w:rsid w:val="001805C2"/>
    <w:rsid w:val="001F08CA"/>
    <w:rsid w:val="003D5F71"/>
    <w:rsid w:val="00592C67"/>
    <w:rsid w:val="00603E4B"/>
    <w:rsid w:val="009B1ED8"/>
    <w:rsid w:val="00A014A2"/>
    <w:rsid w:val="00D814E1"/>
    <w:rsid w:val="00F5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AAF084-8FCA-4608-8DE2-44CB8011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4A2"/>
    <w:rPr>
      <w:rFonts w:asciiTheme="majorBidi" w:hAnsiTheme="majorBidi"/>
      <w:kern w:val="2"/>
      <w:sz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4A2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24</Characters>
  <Application>Microsoft Office Word</Application>
  <DocSecurity>0</DocSecurity>
  <Lines>41</Lines>
  <Paragraphs>2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Zafar</dc:creator>
  <cp:keywords/>
  <dc:description/>
  <cp:lastModifiedBy>Imran Zafar</cp:lastModifiedBy>
  <cp:revision>2</cp:revision>
  <dcterms:created xsi:type="dcterms:W3CDTF">2025-01-08T13:06:00Z</dcterms:created>
  <dcterms:modified xsi:type="dcterms:W3CDTF">2025-01-08T13:06:00Z</dcterms:modified>
</cp:coreProperties>
</file>